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C6F12" w14:textId="666787EB" w:rsidR="00935007" w:rsidRPr="00D92A77" w:rsidRDefault="00935007" w:rsidP="009350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3411">
        <w:rPr>
          <w:rFonts w:ascii="Times New Roman" w:hAnsi="Times New Roman" w:cs="Times New Roman"/>
          <w:sz w:val="24"/>
          <w:szCs w:val="24"/>
          <w:lang w:val="en-GB"/>
        </w:rPr>
        <w:t>Supplement</w:t>
      </w:r>
      <w:r>
        <w:rPr>
          <w:rFonts w:ascii="Times New Roman" w:hAnsi="Times New Roman" w:cs="Times New Roman"/>
          <w:sz w:val="24"/>
          <w:szCs w:val="24"/>
          <w:lang w:val="en-GB"/>
        </w:rPr>
        <w:t>al</w:t>
      </w:r>
      <w:r w:rsidRPr="00AD3411">
        <w:rPr>
          <w:rFonts w:ascii="Times New Roman" w:hAnsi="Times New Roman" w:cs="Times New Roman"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1</w:t>
      </w:r>
      <w:r w:rsidRPr="00AD3411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Hlk111219326"/>
      <w:r w:rsidR="00D92A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D34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requencies of Diagnoses </w:t>
      </w:r>
      <w:r w:rsidR="00D92A77">
        <w:rPr>
          <w:rFonts w:ascii="Times New Roman" w:hAnsi="Times New Roman" w:cs="Times New Roman"/>
          <w:i/>
          <w:iCs/>
          <w:sz w:val="24"/>
          <w:szCs w:val="24"/>
          <w:lang w:val="en-GB"/>
        </w:rPr>
        <w:t>by Disorder Type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i-FI"/>
        </w:rPr>
        <w:t>for Total Sample, LD Group, and Control Group</w:t>
      </w:r>
    </w:p>
    <w:tbl>
      <w:tblPr>
        <w:tblW w:w="129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0"/>
        <w:gridCol w:w="1080"/>
        <w:gridCol w:w="840"/>
        <w:gridCol w:w="1393"/>
        <w:gridCol w:w="1247"/>
      </w:tblGrid>
      <w:tr w:rsidR="00935007" w:rsidRPr="005E4678" w14:paraId="2F8656C6" w14:textId="77777777" w:rsidTr="00393F24">
        <w:trPr>
          <w:trHeight w:val="454"/>
        </w:trPr>
        <w:tc>
          <w:tcPr>
            <w:tcW w:w="840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bookmarkEnd w:id="0"/>
          <w:p w14:paraId="035E0393" w14:textId="0B8AD1AD" w:rsidR="00935007" w:rsidRPr="00AD3411" w:rsidRDefault="00935007" w:rsidP="0093500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  <w:t>Diagnosi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bottom"/>
          </w:tcPr>
          <w:p w14:paraId="48BBCD15" w14:textId="4D833655" w:rsidR="00935007" w:rsidRPr="00393F24" w:rsidRDefault="00935007" w:rsidP="00393F2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935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 xml:space="preserve">ICD-10 </w:t>
            </w:r>
            <w:proofErr w:type="spellStart"/>
            <w:r w:rsidRPr="00935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or</w:t>
            </w:r>
            <w:proofErr w:type="spellEnd"/>
            <w:r w:rsidRPr="00935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35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older</w:t>
            </w:r>
            <w:proofErr w:type="spellEnd"/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B77EAF" w14:textId="438B40C8" w:rsidR="00935007" w:rsidRPr="00935007" w:rsidRDefault="00935007" w:rsidP="009350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</w:pPr>
            <w:r w:rsidRPr="00935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Total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2F1005" w14:textId="1529FDF0" w:rsidR="00935007" w:rsidRPr="00935007" w:rsidRDefault="00935007" w:rsidP="009350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935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Group</w:t>
            </w:r>
          </w:p>
        </w:tc>
      </w:tr>
      <w:tr w:rsidR="00935007" w:rsidRPr="005E4678" w14:paraId="0169E176" w14:textId="77777777" w:rsidTr="00393F24">
        <w:trPr>
          <w:trHeight w:val="454"/>
        </w:trPr>
        <w:tc>
          <w:tcPr>
            <w:tcW w:w="840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BBC44B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bottom"/>
          </w:tcPr>
          <w:p w14:paraId="7CB198C8" w14:textId="1ABEDF1F" w:rsidR="00935007" w:rsidRPr="00935007" w:rsidRDefault="00935007" w:rsidP="009350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3F27DE" w14:textId="756BCC58" w:rsidR="00935007" w:rsidRPr="00935007" w:rsidRDefault="00935007" w:rsidP="009350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E94930" w14:textId="77777777" w:rsidR="00935007" w:rsidRPr="00935007" w:rsidRDefault="00935007" w:rsidP="009350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935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L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9929A" w14:textId="77777777" w:rsidR="00935007" w:rsidRPr="00935007" w:rsidRDefault="00935007" w:rsidP="009350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935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Control</w:t>
            </w:r>
          </w:p>
        </w:tc>
      </w:tr>
      <w:tr w:rsidR="00935007" w:rsidRPr="005E4678" w14:paraId="247D72CB" w14:textId="77777777" w:rsidTr="00CD1D4A">
        <w:trPr>
          <w:trHeight w:val="454"/>
        </w:trPr>
        <w:tc>
          <w:tcPr>
            <w:tcW w:w="84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F73B47" w14:textId="1147A76A" w:rsidR="00935007" w:rsidRPr="00D92A77" w:rsidRDefault="00935007" w:rsidP="00CD1D4A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i-FI"/>
              </w:rPr>
            </w:pPr>
            <w:bookmarkStart w:id="1" w:name="_Hlk111219157"/>
            <w:r w:rsidRPr="00D92A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i-FI"/>
              </w:rPr>
              <w:t>Frequency of diagnosis of mental and behavioral disorder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6A9C990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75D6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C80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418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6</w:t>
            </w:r>
          </w:p>
        </w:tc>
      </w:tr>
      <w:bookmarkEnd w:id="1"/>
      <w:tr w:rsidR="00935007" w:rsidRPr="005E4678" w14:paraId="10175578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7BA9A9AA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S</w:t>
            </w:r>
            <w:r w:rsidRPr="005E4678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pecific nonpsychotic mental disorders following organic brain damage</w:t>
            </w:r>
          </w:p>
        </w:tc>
        <w:tc>
          <w:tcPr>
            <w:tcW w:w="1080" w:type="dxa"/>
            <w:vAlign w:val="center"/>
          </w:tcPr>
          <w:p w14:paraId="36DEC96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BE07A5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DC2F96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BE5F5E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31D7EA71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6A36990F" w14:textId="32E53CE8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Alcohol</w:t>
            </w:r>
            <w:r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-</w:t>
            </w:r>
            <w:r w:rsidRPr="005E4678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 xml:space="preserve">related disorders/Mental and </w:t>
            </w:r>
            <w:proofErr w:type="spellStart"/>
            <w:r w:rsidRPr="005E4678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>behavioural</w:t>
            </w:r>
            <w:proofErr w:type="spellEnd"/>
            <w:r w:rsidRPr="005E4678">
              <w:rPr>
                <w:rFonts w:ascii="Times New Roman" w:hAnsi="Times New Roman" w:cs="Times New Roman"/>
                <w:color w:val="202122"/>
                <w:sz w:val="24"/>
                <w:szCs w:val="24"/>
                <w:lang w:val="en-US"/>
              </w:rPr>
              <w:t xml:space="preserve"> disorders due to use of alcohol</w:t>
            </w:r>
          </w:p>
        </w:tc>
        <w:tc>
          <w:tcPr>
            <w:tcW w:w="1080" w:type="dxa"/>
            <w:vAlign w:val="center"/>
          </w:tcPr>
          <w:p w14:paraId="4B9AC4B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B7897E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C67B44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17C1FA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5F28A62E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4349CC8A" w14:textId="0D1B8AA0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pioid related disorders/Mental and behavioral disorders due to use of opioids</w:t>
            </w:r>
          </w:p>
        </w:tc>
        <w:tc>
          <w:tcPr>
            <w:tcW w:w="1080" w:type="dxa"/>
            <w:vAlign w:val="center"/>
          </w:tcPr>
          <w:p w14:paraId="01389BA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3B8477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F9B368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0873C8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30236F2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357C2EF2" w14:textId="01CAF469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psychoactive substance related disorders/Mental and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 due to multiple drug use and use of other psychoactive substances</w:t>
            </w:r>
          </w:p>
        </w:tc>
        <w:tc>
          <w:tcPr>
            <w:tcW w:w="1080" w:type="dxa"/>
            <w:vAlign w:val="center"/>
          </w:tcPr>
          <w:p w14:paraId="7821BEF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1A9289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187B8C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EC83E1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4206CF2C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0702A5CE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  <w:proofErr w:type="spellEnd"/>
          </w:p>
        </w:tc>
        <w:tc>
          <w:tcPr>
            <w:tcW w:w="1080" w:type="dxa"/>
            <w:vAlign w:val="center"/>
          </w:tcPr>
          <w:p w14:paraId="0B9F72A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EFF596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516FF4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E4BEE6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43A4638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1A46A354" w14:textId="76F21220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usional disorders/Persistent delusional disorders</w:t>
            </w:r>
          </w:p>
        </w:tc>
        <w:tc>
          <w:tcPr>
            <w:tcW w:w="1080" w:type="dxa"/>
            <w:vAlign w:val="center"/>
          </w:tcPr>
          <w:p w14:paraId="22F486EA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9E877B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64607A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7A0F09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B05DB82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4AA48DC3" w14:textId="1A2E8515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ef psychotic disord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and transient psychotic disorders</w:t>
            </w:r>
          </w:p>
        </w:tc>
        <w:tc>
          <w:tcPr>
            <w:tcW w:w="1080" w:type="dxa"/>
            <w:vAlign w:val="center"/>
          </w:tcPr>
          <w:p w14:paraId="25DF4D4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2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2A3812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59F1E3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4563A4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7FC48C06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7AC2C26B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Schizoaffective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1CA98BE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F69726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B562CC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40004CA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2BBA58B9" w14:textId="77777777" w:rsidTr="00CD1D4A">
        <w:trPr>
          <w:trHeight w:val="405"/>
        </w:trPr>
        <w:tc>
          <w:tcPr>
            <w:tcW w:w="8400" w:type="dxa"/>
            <w:shd w:val="clear" w:color="auto" w:fill="auto"/>
            <w:vAlign w:val="center"/>
          </w:tcPr>
          <w:p w14:paraId="323CCFCC" w14:textId="6FBC9191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psychosis not due to a substance or known physiological condi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nonorganic psychosis</w:t>
            </w:r>
          </w:p>
        </w:tc>
        <w:tc>
          <w:tcPr>
            <w:tcW w:w="1080" w:type="dxa"/>
            <w:vAlign w:val="center"/>
          </w:tcPr>
          <w:p w14:paraId="61FC844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2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F6B4FF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2E87F9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C73A62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3267A23A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26EA855A" w14:textId="02E0A709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Manic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episode</w:t>
            </w:r>
            <w:proofErr w:type="spellEnd"/>
          </w:p>
        </w:tc>
        <w:tc>
          <w:tcPr>
            <w:tcW w:w="1080" w:type="dxa"/>
            <w:vAlign w:val="center"/>
          </w:tcPr>
          <w:p w14:paraId="0E0AA6D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9B0259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59F836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381B77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4392EBF9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4CC750AE" w14:textId="7F74AC21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Bipolar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</w:p>
        </w:tc>
        <w:tc>
          <w:tcPr>
            <w:tcW w:w="1080" w:type="dxa"/>
            <w:vAlign w:val="center"/>
          </w:tcPr>
          <w:p w14:paraId="156EF33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3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C761E5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A76A56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4B44A4A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36680C6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7673894B" w14:textId="21FFCECB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epressive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episode</w:t>
            </w:r>
            <w:proofErr w:type="spellEnd"/>
          </w:p>
        </w:tc>
        <w:tc>
          <w:tcPr>
            <w:tcW w:w="1080" w:type="dxa"/>
            <w:vAlign w:val="center"/>
          </w:tcPr>
          <w:p w14:paraId="4966FA4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3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E9C75B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35C09D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6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CF1CD8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3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7F59285B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0E66DF69" w14:textId="5246566F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depressive disorder</w:t>
            </w:r>
            <w:r w:rsidR="00CD1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urr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t depressive disorder</w:t>
            </w:r>
          </w:p>
        </w:tc>
        <w:tc>
          <w:tcPr>
            <w:tcW w:w="1080" w:type="dxa"/>
            <w:vAlign w:val="center"/>
          </w:tcPr>
          <w:p w14:paraId="1B956A7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3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E21BD8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F70D8A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7338A9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179DC447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1A6E3946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affective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119802F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3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FB714C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DA4D59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7A387C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6BEB561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1A7F947D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Phobic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2B7037D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B1AB79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B0264E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5E53F6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44FA9559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5D4104FB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2268FA9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4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062FBF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0688BD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5C9ACE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4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400ACA94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5C404E19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sessive-compulsive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</w:p>
        </w:tc>
        <w:tc>
          <w:tcPr>
            <w:tcW w:w="1080" w:type="dxa"/>
            <w:vAlign w:val="center"/>
          </w:tcPr>
          <w:p w14:paraId="2A00FBF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4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2CECEE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2E4592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D3CC97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4F50DC86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790A6781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on to severe stress and adjustment disorders</w:t>
            </w:r>
          </w:p>
        </w:tc>
        <w:tc>
          <w:tcPr>
            <w:tcW w:w="1080" w:type="dxa"/>
            <w:vAlign w:val="center"/>
          </w:tcPr>
          <w:p w14:paraId="1F31B49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4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0EA51C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8505DB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E2728B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6159A61D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6C28F2CB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79F7481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5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E95550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1EBA9B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8DA7F7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4F7934E6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4746A038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disorders not due to a substance or known physiological condition</w:t>
            </w:r>
          </w:p>
        </w:tc>
        <w:tc>
          <w:tcPr>
            <w:tcW w:w="1080" w:type="dxa"/>
            <w:vAlign w:val="center"/>
          </w:tcPr>
          <w:p w14:paraId="7B7D5D9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5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37C03C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7A9E3C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B9508A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47E88F4F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77EF33BE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c factors associated with diseases classified elsewhere </w:t>
            </w:r>
          </w:p>
        </w:tc>
        <w:tc>
          <w:tcPr>
            <w:tcW w:w="1080" w:type="dxa"/>
            <w:vAlign w:val="center"/>
          </w:tcPr>
          <w:p w14:paraId="2EA0F83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05EF09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5404A1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E68073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A45E094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3FCE9F7E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behavioral syndromes associated with physiological disturbances and physical factors</w:t>
            </w:r>
          </w:p>
        </w:tc>
        <w:tc>
          <w:tcPr>
            <w:tcW w:w="1080" w:type="dxa"/>
            <w:vAlign w:val="center"/>
          </w:tcPr>
          <w:p w14:paraId="74C97DC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5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0EB802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59F526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C29CA6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112D69C7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35C5527A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personality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6DF9DB7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6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564AF6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2AA008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EE2E30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75B672BA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163FBB1B" w14:textId="0B13F81D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and other personality disorders</w:t>
            </w:r>
          </w:p>
        </w:tc>
        <w:tc>
          <w:tcPr>
            <w:tcW w:w="1080" w:type="dxa"/>
            <w:vAlign w:val="center"/>
          </w:tcPr>
          <w:p w14:paraId="25F9BD0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6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8D63EB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E30C5A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01B631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65631167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735C3AEF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344DDC4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6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A08A0E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8129E1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D475A60" w14:textId="290CAD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78D81571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249F986D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Conduct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19A758A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9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401BED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202F75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6D808D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201977EE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14BB7B20" w14:textId="1EFAC0DF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xed disorders of conduct and emotions</w:t>
            </w:r>
          </w:p>
        </w:tc>
        <w:tc>
          <w:tcPr>
            <w:tcW w:w="1080" w:type="dxa"/>
            <w:vAlign w:val="center"/>
          </w:tcPr>
          <w:p w14:paraId="776F43D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9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28A079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452E59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B3E4CE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E07234C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0C1AA262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disorders with onset specific to childhood</w:t>
            </w:r>
          </w:p>
        </w:tc>
        <w:tc>
          <w:tcPr>
            <w:tcW w:w="1080" w:type="dxa"/>
            <w:vAlign w:val="center"/>
          </w:tcPr>
          <w:p w14:paraId="74D4309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9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B57EF8A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78D31E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EC09B0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2FF7DD77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42E1DB59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social functioning with onset specific to childhood and adolescence</w:t>
            </w:r>
          </w:p>
        </w:tc>
        <w:tc>
          <w:tcPr>
            <w:tcW w:w="1080" w:type="dxa"/>
            <w:vAlign w:val="center"/>
          </w:tcPr>
          <w:p w14:paraId="6DA8BCC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9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D5ED0C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97CE61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79310CB" w14:textId="7DE86498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FCED035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52F7EE07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behavioral and emotional disorders with onset usually occurring in childhood and adolescence</w:t>
            </w:r>
          </w:p>
        </w:tc>
        <w:tc>
          <w:tcPr>
            <w:tcW w:w="1080" w:type="dxa"/>
            <w:vAlign w:val="center"/>
          </w:tcPr>
          <w:p w14:paraId="0C736D8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9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33E2FA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3B728C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4A457F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71C3DEE6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0C164D4F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 symptoms or syndrom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elsewhere classified</w:t>
            </w:r>
          </w:p>
        </w:tc>
        <w:tc>
          <w:tcPr>
            <w:tcW w:w="1080" w:type="dxa"/>
            <w:vAlign w:val="center"/>
          </w:tcPr>
          <w:p w14:paraId="4EA0913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0EEAED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FB61DC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8A0896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4505653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024B1D63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Adjustment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  <w:proofErr w:type="spellEnd"/>
          </w:p>
        </w:tc>
        <w:tc>
          <w:tcPr>
            <w:tcW w:w="1080" w:type="dxa"/>
            <w:vAlign w:val="center"/>
          </w:tcPr>
          <w:p w14:paraId="16B30DF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E2AD27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BD9BA2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AC78BF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2B88D8D0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190C636E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cerebr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egenerations</w:t>
            </w:r>
            <w:proofErr w:type="spellEnd"/>
          </w:p>
        </w:tc>
        <w:tc>
          <w:tcPr>
            <w:tcW w:w="1080" w:type="dxa"/>
            <w:vAlign w:val="center"/>
          </w:tcPr>
          <w:p w14:paraId="0B4F2C0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759FEA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28B709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A6BFAF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021723D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3BF264AD" w14:textId="3D2B5EEC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</w:t>
            </w:r>
            <w:r w:rsidR="009558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ed disord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and behavioral disorders due to use of cannabinoids</w:t>
            </w:r>
          </w:p>
        </w:tc>
        <w:tc>
          <w:tcPr>
            <w:tcW w:w="1080" w:type="dxa"/>
            <w:vAlign w:val="center"/>
          </w:tcPr>
          <w:p w14:paraId="5D0D14C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9E28DD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367C3B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ECB8105" w14:textId="40A7BC1C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3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03BFC79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1E284456" w14:textId="3F08A5A3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timulant</w:t>
            </w:r>
            <w:r w:rsidR="00CD1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ed disord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and behavioral disorders due to use of other stimulants</w:t>
            </w:r>
            <w:r w:rsidR="00CD1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g caffeine</w:t>
            </w:r>
          </w:p>
        </w:tc>
        <w:tc>
          <w:tcPr>
            <w:tcW w:w="1080" w:type="dxa"/>
            <w:vAlign w:val="center"/>
          </w:tcPr>
          <w:p w14:paraId="09D2573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5695F4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67A0A4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2E82E1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35D2CE89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18516D93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izotyp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</w:p>
        </w:tc>
        <w:tc>
          <w:tcPr>
            <w:tcW w:w="1080" w:type="dxa"/>
            <w:vAlign w:val="center"/>
          </w:tcPr>
          <w:p w14:paraId="06E55C0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80910A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ED1CAD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15E9DA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1013F86F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734A2074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mood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affective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</w:p>
        </w:tc>
        <w:tc>
          <w:tcPr>
            <w:tcW w:w="1080" w:type="dxa"/>
            <w:vAlign w:val="center"/>
          </w:tcPr>
          <w:p w14:paraId="7DCBF54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3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48E923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C8C42F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6BF0CDC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47823F0B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692E6E66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sociative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conversion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354E221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4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17F6AF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0370A3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A902904" w14:textId="57682709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2BF0BA86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6AB95280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Somatoform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629ED99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4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30EF8B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0690D9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93AB2F9" w14:textId="51AE5C03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1A722E68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4D3065C5" w14:textId="70029D9B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and behavioral disorders associated with the puerperium</w:t>
            </w:r>
            <w:r w:rsidR="00CD1D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elsewhere classified</w:t>
            </w:r>
          </w:p>
        </w:tc>
        <w:tc>
          <w:tcPr>
            <w:tcW w:w="1080" w:type="dxa"/>
            <w:vAlign w:val="center"/>
          </w:tcPr>
          <w:p w14:paraId="54BD0E2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5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3D4FB5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CBACDC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57667A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5D8CFC4E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296B17FC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disorder, not otherwise specified</w:t>
            </w:r>
          </w:p>
        </w:tc>
        <w:tc>
          <w:tcPr>
            <w:tcW w:w="1080" w:type="dxa"/>
            <w:vAlign w:val="center"/>
          </w:tcPr>
          <w:p w14:paraId="0C83EDF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9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C4D319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8752AC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1F7E15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205A0516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bottom"/>
          </w:tcPr>
          <w:p w14:paraId="04B82889" w14:textId="03866F7D" w:rsidR="00935007" w:rsidRPr="00D92A77" w:rsidRDefault="00935007" w:rsidP="00955819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bookmarkStart w:id="2" w:name="_Hlk111219195"/>
            <w:r w:rsidRPr="00D92A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i-FI"/>
              </w:rPr>
              <w:t xml:space="preserve">Frequency of </w:t>
            </w:r>
            <w:r w:rsidRPr="00D92A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i-FI"/>
              </w:rPr>
              <w:t>neurodevelopmental disorders</w:t>
            </w:r>
          </w:p>
        </w:tc>
        <w:tc>
          <w:tcPr>
            <w:tcW w:w="1080" w:type="dxa"/>
            <w:vAlign w:val="center"/>
          </w:tcPr>
          <w:p w14:paraId="27F7CE56" w14:textId="77777777" w:rsidR="00935007" w:rsidRPr="00935007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A389428" w14:textId="77777777" w:rsidR="00935007" w:rsidRPr="00935007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93500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58590BE" w14:textId="77777777" w:rsidR="00935007" w:rsidRPr="00935007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9350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73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D654021" w14:textId="77777777" w:rsidR="00935007" w:rsidRPr="00935007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935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5</w:t>
            </w:r>
          </w:p>
        </w:tc>
      </w:tr>
      <w:bookmarkEnd w:id="2"/>
      <w:tr w:rsidR="00935007" w:rsidRPr="005E4678" w14:paraId="4E12E20C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3881E154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abilities</w:t>
            </w:r>
            <w:proofErr w:type="spellEnd"/>
          </w:p>
        </w:tc>
        <w:tc>
          <w:tcPr>
            <w:tcW w:w="1080" w:type="dxa"/>
            <w:vAlign w:val="center"/>
          </w:tcPr>
          <w:p w14:paraId="69AE202A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7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814E47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348E8B9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B8D12B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11DEF4F4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4576C6B8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abilities</w:t>
            </w:r>
            <w:proofErr w:type="spellEnd"/>
          </w:p>
        </w:tc>
        <w:tc>
          <w:tcPr>
            <w:tcW w:w="1080" w:type="dxa"/>
            <w:vAlign w:val="center"/>
          </w:tcPr>
          <w:p w14:paraId="78B24AF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7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AF2186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49F163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624EE8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2BFDAD24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3167F48E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abilities</w:t>
            </w:r>
            <w:proofErr w:type="spellEnd"/>
          </w:p>
        </w:tc>
        <w:tc>
          <w:tcPr>
            <w:tcW w:w="1080" w:type="dxa"/>
            <w:vAlign w:val="center"/>
          </w:tcPr>
          <w:p w14:paraId="7C1DC31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7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CD29C4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6C235E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39B685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4C831D22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3DE7FD18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abilities</w:t>
            </w:r>
            <w:proofErr w:type="spellEnd"/>
          </w:p>
        </w:tc>
        <w:tc>
          <w:tcPr>
            <w:tcW w:w="1080" w:type="dxa"/>
            <w:vAlign w:val="center"/>
          </w:tcPr>
          <w:p w14:paraId="07E5525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7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394BE8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7C5E229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262347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AEF91E4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5D0176C5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retardation</w:t>
            </w:r>
            <w:proofErr w:type="spellEnd"/>
          </w:p>
        </w:tc>
        <w:tc>
          <w:tcPr>
            <w:tcW w:w="1080" w:type="dxa"/>
            <w:vAlign w:val="center"/>
          </w:tcPr>
          <w:p w14:paraId="1C36401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8460BC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623F6F9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6A8F5E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3C24B6B7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23BC96EB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 developmental disorders of speech and language</w:t>
            </w:r>
          </w:p>
        </w:tc>
        <w:tc>
          <w:tcPr>
            <w:tcW w:w="1080" w:type="dxa"/>
            <w:vAlign w:val="center"/>
          </w:tcPr>
          <w:p w14:paraId="14F68CF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8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18AA02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E2F738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3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0D70D19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9BFDBCE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67825ACD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 developmental disorder of motor function</w:t>
            </w:r>
          </w:p>
        </w:tc>
        <w:tc>
          <w:tcPr>
            <w:tcW w:w="1080" w:type="dxa"/>
            <w:vAlign w:val="center"/>
          </w:tcPr>
          <w:p w14:paraId="0EE25FE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8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D85532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ED3777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319A5BC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579931E8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206020A4" w14:textId="3E3D0923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evelopment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22D0ECE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8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41D0BA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2955905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28F1EB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15514446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2B1C87AB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Pervasive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evelopmental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008D84AA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8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027238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88BE87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A61CF0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77854AF1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69B4F264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psychological development</w:t>
            </w:r>
          </w:p>
        </w:tc>
        <w:tc>
          <w:tcPr>
            <w:tcW w:w="1080" w:type="dxa"/>
            <w:vAlign w:val="center"/>
          </w:tcPr>
          <w:p w14:paraId="5DC3D2A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8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C76035A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66B58A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2F33F68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5109A55C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4F98FEB4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disorder of psychological development</w:t>
            </w:r>
          </w:p>
        </w:tc>
        <w:tc>
          <w:tcPr>
            <w:tcW w:w="1080" w:type="dxa"/>
            <w:vAlign w:val="center"/>
          </w:tcPr>
          <w:p w14:paraId="3B7022A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8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7EEEDC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426096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42444B4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1C2AC404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7A1992D6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elays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080" w:type="dxa"/>
            <w:vAlign w:val="center"/>
          </w:tcPr>
          <w:p w14:paraId="4223027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42290A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4D1364E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7C13BC4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1.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79EA0D7A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2FAE8739" w14:textId="4276F069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Attention-deficit</w:t>
            </w:r>
            <w:proofErr w:type="spellEnd"/>
            <w:r w:rsidR="0095581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  <w:proofErr w:type="spellEnd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5586714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9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1B43C8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1A84014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5531FDF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6806C5C5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23140C77" w14:textId="77777777" w:rsidR="00935007" w:rsidRPr="005E4678" w:rsidRDefault="00935007" w:rsidP="0093500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sorders of social functioning with onset specific to childhood and adolescence</w:t>
            </w:r>
          </w:p>
        </w:tc>
        <w:tc>
          <w:tcPr>
            <w:tcW w:w="1080" w:type="dxa"/>
            <w:vAlign w:val="center"/>
          </w:tcPr>
          <w:p w14:paraId="532EF08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F9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ACEF0F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0001AB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14:paraId="1F0D9B2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30752BB2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bottom"/>
          </w:tcPr>
          <w:p w14:paraId="66DDF593" w14:textId="50271B13" w:rsidR="00935007" w:rsidRPr="00D92A77" w:rsidRDefault="00935007" w:rsidP="00955819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D92A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i-FI"/>
              </w:rPr>
              <w:t xml:space="preserve">Frequency of </w:t>
            </w:r>
            <w:r w:rsidR="00D92A77" w:rsidRPr="00D92A7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diseases </w:t>
            </w:r>
            <w:r w:rsidR="00D92A77" w:rsidRPr="00D92A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i-FI"/>
              </w:rPr>
              <w:t>of the nervous system</w:t>
            </w:r>
          </w:p>
        </w:tc>
        <w:tc>
          <w:tcPr>
            <w:tcW w:w="1080" w:type="dxa"/>
            <w:vAlign w:val="center"/>
          </w:tcPr>
          <w:p w14:paraId="6C22EE8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59DCBC6" w14:textId="77777777" w:rsidR="00935007" w:rsidRPr="005E4678" w:rsidRDefault="00935007" w:rsidP="00CD1D4A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5E467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4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442CC19D" w14:textId="77777777" w:rsidR="00935007" w:rsidRPr="005E4678" w:rsidRDefault="00935007" w:rsidP="00CD1D4A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5E46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2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6BD0485E" w14:textId="77777777" w:rsidR="00935007" w:rsidRPr="005E4678" w:rsidRDefault="00935007" w:rsidP="00CD1D4A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</w:p>
        </w:tc>
      </w:tr>
      <w:tr w:rsidR="00935007" w:rsidRPr="005E4678" w14:paraId="0E954848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  <w:hideMark/>
          </w:tcPr>
          <w:p w14:paraId="1A1A14B9" w14:textId="32B4CBA4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ncephalitis</w:t>
            </w:r>
            <w:proofErr w:type="spellEnd"/>
            <w:r w:rsidR="009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yelitis</w:t>
            </w:r>
            <w:proofErr w:type="spellEnd"/>
            <w:r w:rsidR="009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</w:t>
            </w: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nd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ncephalomyelitis</w:t>
            </w:r>
            <w:proofErr w:type="spellEnd"/>
          </w:p>
        </w:tc>
        <w:tc>
          <w:tcPr>
            <w:tcW w:w="1080" w:type="dxa"/>
            <w:vAlign w:val="center"/>
          </w:tcPr>
          <w:p w14:paraId="7599B48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4AE94A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88991C6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13B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5007" w:rsidRPr="005E4678" w14:paraId="63E280B9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  <w:hideMark/>
          </w:tcPr>
          <w:p w14:paraId="1002AF73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equelae of inflammatory diseases of central nervous system</w:t>
            </w:r>
          </w:p>
        </w:tc>
        <w:tc>
          <w:tcPr>
            <w:tcW w:w="1080" w:type="dxa"/>
            <w:vAlign w:val="center"/>
          </w:tcPr>
          <w:p w14:paraId="5211989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0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81762C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434125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B4B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5007" w:rsidRPr="005E4678" w14:paraId="13D30654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  <w:hideMark/>
          </w:tcPr>
          <w:p w14:paraId="0371294E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reditary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taxia</w:t>
            </w:r>
            <w:proofErr w:type="spellEnd"/>
          </w:p>
        </w:tc>
        <w:tc>
          <w:tcPr>
            <w:tcW w:w="1080" w:type="dxa"/>
            <w:vAlign w:val="center"/>
          </w:tcPr>
          <w:p w14:paraId="274A3EA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1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65136D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4B1070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(</w:t>
            </w: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8C17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15714F51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  <w:hideMark/>
          </w:tcPr>
          <w:p w14:paraId="21A6924B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ultiple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clerosis</w:t>
            </w:r>
            <w:proofErr w:type="spellEnd"/>
          </w:p>
        </w:tc>
        <w:tc>
          <w:tcPr>
            <w:tcW w:w="1080" w:type="dxa"/>
            <w:vAlign w:val="center"/>
          </w:tcPr>
          <w:p w14:paraId="0E470F8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3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72C78E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027FAB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(</w:t>
            </w: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194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EBEA655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36FC9657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pilepsy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nd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current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izures</w:t>
            </w:r>
            <w:proofErr w:type="spellEnd"/>
          </w:p>
        </w:tc>
        <w:tc>
          <w:tcPr>
            <w:tcW w:w="1080" w:type="dxa"/>
            <w:vAlign w:val="center"/>
          </w:tcPr>
          <w:p w14:paraId="13205F2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BEE081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55B966C5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(</w:t>
            </w: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.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7C8A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5007" w:rsidRPr="005E4678" w14:paraId="0BE2B169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42FFC972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igraine</w:t>
            </w:r>
            <w:proofErr w:type="spellEnd"/>
          </w:p>
        </w:tc>
        <w:tc>
          <w:tcPr>
            <w:tcW w:w="1080" w:type="dxa"/>
            <w:vAlign w:val="center"/>
          </w:tcPr>
          <w:p w14:paraId="69DFE797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4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DC4692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3026964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D69B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5007" w:rsidRPr="005E4678" w14:paraId="2A397A85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  <w:hideMark/>
          </w:tcPr>
          <w:p w14:paraId="12BCBCFF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leep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isorders</w:t>
            </w:r>
            <w:proofErr w:type="spellEnd"/>
          </w:p>
        </w:tc>
        <w:tc>
          <w:tcPr>
            <w:tcW w:w="1080" w:type="dxa"/>
            <w:vAlign w:val="center"/>
          </w:tcPr>
          <w:p w14:paraId="6DAB50C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4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0471A2A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2C3B3D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(</w:t>
            </w: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3A18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5007" w:rsidRPr="005E4678" w14:paraId="5E264F9B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</w:tcPr>
          <w:p w14:paraId="7A1E04F3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erve root and plexus disorders</w:t>
            </w:r>
          </w:p>
        </w:tc>
        <w:tc>
          <w:tcPr>
            <w:tcW w:w="1080" w:type="dxa"/>
            <w:vAlign w:val="center"/>
          </w:tcPr>
          <w:p w14:paraId="6CB0C6C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5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4C78F4C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</w:tcPr>
          <w:p w14:paraId="06D134F3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F5B1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5007" w:rsidRPr="005E4678" w14:paraId="24CEDADD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  <w:hideMark/>
          </w:tcPr>
          <w:p w14:paraId="7EC8D202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reditary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nd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diopathic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europathy</w:t>
            </w:r>
            <w:proofErr w:type="spellEnd"/>
          </w:p>
        </w:tc>
        <w:tc>
          <w:tcPr>
            <w:tcW w:w="1080" w:type="dxa"/>
            <w:vAlign w:val="center"/>
          </w:tcPr>
          <w:p w14:paraId="792D9BB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6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5BBF1E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63D1CB0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74FD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15256F4D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  <w:hideMark/>
          </w:tcPr>
          <w:p w14:paraId="2EAF18AB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yasthenia gravis and other myoneural disorders</w:t>
            </w:r>
          </w:p>
        </w:tc>
        <w:tc>
          <w:tcPr>
            <w:tcW w:w="1080" w:type="dxa"/>
            <w:vAlign w:val="center"/>
          </w:tcPr>
          <w:p w14:paraId="0E521D6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7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F3FDF79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06D0EFB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(</w:t>
            </w: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8DED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5007" w:rsidRPr="005E4678" w14:paraId="0ED5DA22" w14:textId="77777777" w:rsidTr="00CD1D4A">
        <w:trPr>
          <w:trHeight w:val="454"/>
        </w:trPr>
        <w:tc>
          <w:tcPr>
            <w:tcW w:w="8400" w:type="dxa"/>
            <w:shd w:val="clear" w:color="auto" w:fill="auto"/>
            <w:vAlign w:val="center"/>
            <w:hideMark/>
          </w:tcPr>
          <w:p w14:paraId="582BAB46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ther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nd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nspecified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yopathies</w:t>
            </w:r>
            <w:proofErr w:type="spellEnd"/>
          </w:p>
        </w:tc>
        <w:tc>
          <w:tcPr>
            <w:tcW w:w="1080" w:type="dxa"/>
            <w:vAlign w:val="center"/>
          </w:tcPr>
          <w:p w14:paraId="1E568628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72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8656B51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5D30ADE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467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E02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5007" w:rsidRPr="005E4678" w14:paraId="2DEAAE5D" w14:textId="77777777" w:rsidTr="00CD1D4A">
        <w:trPr>
          <w:trHeight w:val="454"/>
        </w:trPr>
        <w:tc>
          <w:tcPr>
            <w:tcW w:w="8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DF0F1" w14:textId="77777777" w:rsidR="00935007" w:rsidRPr="005E4678" w:rsidRDefault="00935007" w:rsidP="00D92A77">
            <w:pPr>
              <w:adjustRightInd w:val="0"/>
              <w:snapToGrid w:val="0"/>
              <w:spacing w:after="0" w:line="240" w:lineRule="auto"/>
              <w:ind w:left="480"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erebral</w:t>
            </w:r>
            <w:proofErr w:type="spellEnd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alsy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0B115EF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8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33722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6EDDD" w14:textId="77777777" w:rsidR="00935007" w:rsidRPr="005E4678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5E467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(</w:t>
            </w:r>
            <w:r w:rsidRPr="005E46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5.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0214F" w14:textId="77777777" w:rsidR="00935007" w:rsidRPr="009B45D6" w:rsidRDefault="00935007" w:rsidP="00201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B45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5DB28690" w14:textId="72CBA9BF" w:rsidR="00CB1C2E" w:rsidRPr="00393F24" w:rsidRDefault="00393F24" w:rsidP="00393F24">
      <w:pPr>
        <w:adjustRightInd w:val="0"/>
        <w:spacing w:before="120" w:after="0"/>
        <w:rPr>
          <w:rFonts w:ascii="Times New Roman" w:hAnsi="Times New Roman" w:cs="Times New Roman"/>
          <w:sz w:val="24"/>
          <w:szCs w:val="24"/>
        </w:rPr>
      </w:pPr>
      <w:r w:rsidRPr="00EB0342">
        <w:rPr>
          <w:rFonts w:ascii="Times New Roman" w:hAnsi="Times New Roman" w:cs="Times New Roman"/>
          <w:sz w:val="24"/>
          <w:szCs w:val="24"/>
          <w:lang w:val="en-US"/>
        </w:rPr>
        <w:t>Note. ICD-10 =</w:t>
      </w:r>
      <w:r w:rsidR="000F32A4" w:rsidRPr="00EB03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32A4" w:rsidRPr="00EB0342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Classification of Diseases, 10th Revision.</w:t>
      </w:r>
      <w:r w:rsidR="000F32A4" w:rsidRPr="00EB03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32A4">
        <w:rPr>
          <w:rFonts w:ascii="Times New Roman" w:hAnsi="Times New Roman" w:cs="Times New Roman"/>
          <w:sz w:val="24"/>
          <w:szCs w:val="24"/>
        </w:rPr>
        <w:t>World Health Organization.</w:t>
      </w:r>
    </w:p>
    <w:sectPr w:rsidR="00CB1C2E" w:rsidRPr="00393F24" w:rsidSect="00935007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BEE62" w14:textId="77777777" w:rsidR="0052634B" w:rsidRDefault="0052634B" w:rsidP="00CD1D4A">
      <w:pPr>
        <w:spacing w:after="0" w:line="240" w:lineRule="auto"/>
      </w:pPr>
      <w:r>
        <w:separator/>
      </w:r>
    </w:p>
  </w:endnote>
  <w:endnote w:type="continuationSeparator" w:id="0">
    <w:p w14:paraId="7510A63C" w14:textId="77777777" w:rsidR="0052634B" w:rsidRDefault="0052634B" w:rsidP="00CD1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42A5B" w14:textId="77777777" w:rsidR="0052634B" w:rsidRDefault="0052634B" w:rsidP="00CD1D4A">
      <w:pPr>
        <w:spacing w:after="0" w:line="240" w:lineRule="auto"/>
      </w:pPr>
      <w:r>
        <w:separator/>
      </w:r>
    </w:p>
  </w:footnote>
  <w:footnote w:type="continuationSeparator" w:id="0">
    <w:p w14:paraId="58D69CE1" w14:textId="77777777" w:rsidR="0052634B" w:rsidRDefault="0052634B" w:rsidP="00CD1D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36055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949953B" w14:textId="316D6B78" w:rsidR="005A7F61" w:rsidRDefault="005A7F61" w:rsidP="00C14EE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F57C01" w14:textId="77777777" w:rsidR="00CD1D4A" w:rsidRDefault="00CD1D4A" w:rsidP="005A7F6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42031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855E88F" w14:textId="65346918" w:rsidR="005A7F61" w:rsidRPr="00EB0342" w:rsidRDefault="005A7F61" w:rsidP="00C14EEA">
        <w:pPr>
          <w:pStyle w:val="Head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 w:rsidRPr="00EB0342">
          <w:rPr>
            <w:rStyle w:val="PageNumber"/>
            <w:lang w:val="en-US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EB0342">
          <w:rPr>
            <w:rStyle w:val="PageNumber"/>
            <w:noProof/>
            <w:lang w:val="en-US"/>
          </w:rPr>
          <w:t>1</w:t>
        </w:r>
        <w:r>
          <w:rPr>
            <w:rStyle w:val="PageNumber"/>
          </w:rPr>
          <w:fldChar w:fldCharType="end"/>
        </w:r>
      </w:p>
    </w:sdtContent>
  </w:sdt>
  <w:p w14:paraId="32AABD7A" w14:textId="7D5A556E" w:rsidR="00CD1D4A" w:rsidRDefault="00CD1D4A" w:rsidP="005A7F61">
    <w:pPr>
      <w:pStyle w:val="Header"/>
      <w:ind w:right="360"/>
      <w:rPr>
        <w:rFonts w:ascii="Calibri" w:hAnsi="Calibri" w:cs="Calibri"/>
        <w:sz w:val="24"/>
        <w:szCs w:val="24"/>
        <w:lang w:val="en-US"/>
      </w:rPr>
    </w:pPr>
    <w:r w:rsidRPr="00CD1D4A">
      <w:rPr>
        <w:rFonts w:ascii="Calibri" w:hAnsi="Calibri" w:cs="Calibri"/>
        <w:b/>
        <w:bCs/>
        <w:sz w:val="24"/>
        <w:szCs w:val="24"/>
        <w:lang w:val="en-US"/>
      </w:rPr>
      <w:t>JOURNAL:</w:t>
    </w:r>
    <w:r w:rsidRPr="00CD1D4A">
      <w:rPr>
        <w:rFonts w:ascii="Calibri" w:hAnsi="Calibri" w:cs="Calibri"/>
        <w:sz w:val="24"/>
        <w:szCs w:val="24"/>
        <w:lang w:val="en-US"/>
      </w:rPr>
      <w:t xml:space="preserve"> Journal of Learning Disabilities</w:t>
    </w:r>
  </w:p>
  <w:p w14:paraId="0D8C6004" w14:textId="49F9AE47" w:rsidR="00CD1D4A" w:rsidRPr="005A7F61" w:rsidRDefault="00CD1D4A">
    <w:pPr>
      <w:pStyle w:val="Header"/>
      <w:rPr>
        <w:rFonts w:ascii="Calibri" w:hAnsi="Calibri" w:cs="Calibri"/>
        <w:sz w:val="24"/>
        <w:szCs w:val="24"/>
        <w:lang w:val="en-US"/>
      </w:rPr>
    </w:pPr>
    <w:r w:rsidRPr="00CD1D4A">
      <w:rPr>
        <w:rFonts w:ascii="Calibri" w:hAnsi="Calibri" w:cs="Calibri"/>
        <w:b/>
        <w:bCs/>
        <w:sz w:val="24"/>
        <w:szCs w:val="24"/>
        <w:lang w:val="en-US"/>
      </w:rPr>
      <w:t xml:space="preserve">ARTICLE TITLE: </w:t>
    </w:r>
    <w:r w:rsidR="005A7F61" w:rsidRPr="00EB0342">
      <w:rPr>
        <w:rFonts w:ascii="Calibri" w:hAnsi="Calibri" w:cs="Calibri"/>
        <w:sz w:val="24"/>
        <w:szCs w:val="24"/>
        <w:lang w:val="en-US"/>
      </w:rPr>
      <w:t>A Register Study Suggesting Homotypic and Heterotypic Comorbidity Among Individuals with Learning Disabilit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007"/>
    <w:rsid w:val="00034978"/>
    <w:rsid w:val="00061126"/>
    <w:rsid w:val="000F32A4"/>
    <w:rsid w:val="001F3CFF"/>
    <w:rsid w:val="00294D2C"/>
    <w:rsid w:val="00330CFC"/>
    <w:rsid w:val="00393F24"/>
    <w:rsid w:val="003D5B2C"/>
    <w:rsid w:val="00434FF8"/>
    <w:rsid w:val="004D69A6"/>
    <w:rsid w:val="0052634B"/>
    <w:rsid w:val="00540587"/>
    <w:rsid w:val="005A7F61"/>
    <w:rsid w:val="005D37B3"/>
    <w:rsid w:val="006B5DCF"/>
    <w:rsid w:val="007B4728"/>
    <w:rsid w:val="008834EC"/>
    <w:rsid w:val="00935007"/>
    <w:rsid w:val="009438EF"/>
    <w:rsid w:val="00955819"/>
    <w:rsid w:val="00991509"/>
    <w:rsid w:val="00994BF1"/>
    <w:rsid w:val="00A85304"/>
    <w:rsid w:val="00AD6C96"/>
    <w:rsid w:val="00AF65AE"/>
    <w:rsid w:val="00BC4F32"/>
    <w:rsid w:val="00BF08AD"/>
    <w:rsid w:val="00C5052E"/>
    <w:rsid w:val="00CB1C2E"/>
    <w:rsid w:val="00CD1D4A"/>
    <w:rsid w:val="00D44532"/>
    <w:rsid w:val="00D92A77"/>
    <w:rsid w:val="00E47B7B"/>
    <w:rsid w:val="00EB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51A42D"/>
  <w14:defaultImageDpi w14:val="300"/>
  <w15:chartTrackingRefBased/>
  <w15:docId w15:val="{C6577D06-359A-074D-80D6-5E9C79E00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5007"/>
    <w:pPr>
      <w:spacing w:after="160" w:line="259" w:lineRule="auto"/>
    </w:pPr>
    <w:rPr>
      <w:kern w:val="0"/>
      <w:sz w:val="22"/>
      <w:szCs w:val="22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B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530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BF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94BF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4B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TableText">
    <w:name w:val="Table Text"/>
    <w:basedOn w:val="Normal"/>
    <w:uiPriority w:val="99"/>
    <w:rsid w:val="00991509"/>
    <w:pPr>
      <w:jc w:val="center"/>
    </w:pPr>
    <w:rPr>
      <w:rFonts w:eastAsia="Times New Roman" w:cs="Times New Roman"/>
    </w:rPr>
  </w:style>
  <w:style w:type="character" w:styleId="Hyperlink">
    <w:name w:val="Hyperlink"/>
    <w:uiPriority w:val="99"/>
    <w:unhideWhenUsed/>
    <w:rsid w:val="001F3CFF"/>
    <w:rPr>
      <w:rFonts w:ascii="Calibri" w:hAnsi="Calibri"/>
      <w:b w:val="0"/>
      <w:color w:val="0432FF"/>
      <w:sz w:val="20"/>
      <w:u w:val="single"/>
    </w:rPr>
  </w:style>
  <w:style w:type="character" w:styleId="Strong">
    <w:name w:val="Strong"/>
    <w:basedOn w:val="DefaultParagraphFont"/>
    <w:uiPriority w:val="22"/>
    <w:rsid w:val="00A85304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A85304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SubtleEmphasis">
    <w:name w:val="Subtle Emphasis"/>
    <w:basedOn w:val="DefaultParagraphFont"/>
    <w:uiPriority w:val="19"/>
    <w:rsid w:val="00A85304"/>
    <w:rPr>
      <w:i/>
      <w:iCs/>
      <w:color w:val="808080" w:themeColor="text1" w:themeTint="7F"/>
    </w:rPr>
  </w:style>
  <w:style w:type="character" w:styleId="FollowedHyperlink">
    <w:name w:val="FollowedHyperlink"/>
    <w:basedOn w:val="Hyperlink"/>
    <w:uiPriority w:val="99"/>
    <w:semiHidden/>
    <w:unhideWhenUsed/>
    <w:rsid w:val="001F3CFF"/>
    <w:rPr>
      <w:rFonts w:ascii="Calibri" w:hAnsi="Calibri"/>
      <w:b w:val="0"/>
      <w:color w:val="0432FF"/>
      <w:sz w:val="20"/>
      <w:u w:val="single"/>
    </w:rPr>
  </w:style>
  <w:style w:type="paragraph" w:styleId="Revision">
    <w:name w:val="Revision"/>
    <w:hidden/>
    <w:uiPriority w:val="99"/>
    <w:semiHidden/>
    <w:rsid w:val="00935007"/>
    <w:rPr>
      <w:kern w:val="0"/>
      <w:sz w:val="22"/>
      <w:szCs w:val="22"/>
      <w:lang w:val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D1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D4A"/>
    <w:rPr>
      <w:kern w:val="0"/>
      <w:sz w:val="22"/>
      <w:szCs w:val="22"/>
      <w:lang w:val="fi-FI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1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D4A"/>
    <w:rPr>
      <w:kern w:val="0"/>
      <w:sz w:val="22"/>
      <w:szCs w:val="22"/>
      <w:lang w:val="fi-FI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A7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9</Words>
  <Characters>4609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ippett</dc:creator>
  <cp:keywords/>
  <dc:description/>
  <cp:lastModifiedBy>Aro, Tuija</cp:lastModifiedBy>
  <cp:revision>2</cp:revision>
  <dcterms:created xsi:type="dcterms:W3CDTF">2022-11-20T15:11:00Z</dcterms:created>
  <dcterms:modified xsi:type="dcterms:W3CDTF">2022-11-20T15:11:00Z</dcterms:modified>
</cp:coreProperties>
</file>